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F136A" w:rsidRPr="00964155" w:rsidRDefault="00FF136A" w:rsidP="00FF136A">
      <w:pPr>
        <w:spacing w:after="0" w:line="240" w:lineRule="auto"/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</w:pPr>
    </w:p>
    <w:p w:rsidR="00FF136A" w:rsidRPr="00964155" w:rsidRDefault="00FF136A" w:rsidP="00FF136A">
      <w:pPr>
        <w:spacing w:after="0"/>
        <w:rPr>
          <w:rFonts w:ascii="Times New Roman" w:hAnsi="Times New Roman" w:cs="Times New Roman"/>
          <w:b/>
          <w:sz w:val="24"/>
          <w:lang w:val="en-GB"/>
        </w:rPr>
      </w:pPr>
      <w:r w:rsidRPr="00964155">
        <w:rPr>
          <w:rFonts w:ascii="Times New Roman" w:hAnsi="Times New Roman" w:cs="Times New Roman"/>
          <w:b/>
          <w:sz w:val="24"/>
          <w:lang w:val="en-GB"/>
        </w:rPr>
        <w:t>Supplementary Table 1 Distribution of adherence to the individual recommendations of the 2018 WCRF/AICR Cancer Prevention Recommendations between breast cancer cases and controls, using the NCI-led standardized scoring algorithm.</w:t>
      </w:r>
    </w:p>
    <w:tbl>
      <w:tblPr>
        <w:tblW w:w="9781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042"/>
        <w:gridCol w:w="3191"/>
        <w:gridCol w:w="1177"/>
        <w:gridCol w:w="982"/>
        <w:gridCol w:w="1151"/>
        <w:gridCol w:w="1238"/>
      </w:tblGrid>
      <w:tr w:rsidR="00964155" w:rsidRPr="00964155" w:rsidTr="00C142E7">
        <w:trPr>
          <w:trHeight w:val="326"/>
        </w:trPr>
        <w:tc>
          <w:tcPr>
            <w:tcW w:w="2042" w:type="dxa"/>
            <w:vMerge w:val="restart"/>
            <w:tcBorders>
              <w:top w:val="single" w:sz="8" w:space="0" w:color="auto"/>
              <w:left w:val="nil"/>
              <w:right w:val="single" w:sz="8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2018 WCRF/AICR cancer prevention recommendation</w:t>
            </w:r>
          </w:p>
        </w:tc>
        <w:tc>
          <w:tcPr>
            <w:tcW w:w="6501" w:type="dxa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NCI-led standardized scoring algorithm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762"/>
        </w:trPr>
        <w:tc>
          <w:tcPr>
            <w:tcW w:w="2042" w:type="dxa"/>
            <w:vMerge/>
            <w:tcBorders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Operationaliz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 Score contribution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Controls (n=396) n (%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 xml:space="preserve">Cases </w:t>
            </w:r>
          </w:p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(n=396) n (%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P-Value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72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. Be a healthy weight * 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BMI: 18.5 - 24.9 kg/m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0.5 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63 (15.9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71 (18.1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226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BMI: 25.0 - 29.9 kg/m2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93 (23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7 (21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6E09F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10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94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97680D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BMI &lt;18.5 or BMI ≥30.0 kg/m2  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40 (60.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38 (60.0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42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Waist circumference: &lt;80 c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3 (13.4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63 (15.9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264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4D0FA1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0 cm≤ Waist circumference &lt;88 cm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61 (15.4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2 (20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9B4E88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56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58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Waist circumference: ≥88 cm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82 (71.2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51 (63.4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228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2. Be physically active 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≥150 moderate-vigorous PA min/wee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9 (4.8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3 (5.8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25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75 &amp; &lt;150 moderate-vigorous PA min/wee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72 (18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1 (25.5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9B4E88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47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91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≤75 moderate-vigorous PA min/week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05 (77.0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72 (68.7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288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. Eat a diet rich in wholegrains, vegetables, fruit and beans †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Fruits and vegetables ≥400 g/d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65 (41.7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24 (31.3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23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00 g ≤ Fruits and vegetables &lt;400 g/d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2 (20.7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2 (25.8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0319BC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09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42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Fruits and vegetables &lt;200 g/da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49 (37.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70 (42.9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87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Dietary fibre ≥30 g/d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4 (26.3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2 (25.8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81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5 g/day ≤ Dietary fibre &lt;30 g/d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2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37 (59.8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41 (60.9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724EC0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56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204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Dietary fibre &lt;15 g/da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5 (13.9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3 (13.4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74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4. Limit consumption of “fast foods” and other processed foods high in fat, refined starches or sugars </w:t>
            </w:r>
          </w:p>
        </w:tc>
        <w:tc>
          <w:tcPr>
            <w:tcW w:w="319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ZA"/>
              </w:rPr>
              <w:t>Total kJ from UPFs ≤20.1% of TEI</w:t>
            </w:r>
          </w:p>
        </w:tc>
        <w:tc>
          <w:tcPr>
            <w:tcW w:w="11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</w:t>
            </w:r>
          </w:p>
        </w:tc>
        <w:tc>
          <w:tcPr>
            <w:tcW w:w="98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33 (33.6)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52 (38.4)</w:t>
            </w:r>
          </w:p>
        </w:tc>
        <w:tc>
          <w:tcPr>
            <w:tcW w:w="1238" w:type="dxa"/>
            <w:tcBorders>
              <w:top w:val="single" w:sz="4" w:space="0" w:color="auto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61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ZA"/>
              </w:rPr>
              <w:t>20.1% &lt; Total kJ from UPFs ≥50.1% of TEI</w:t>
            </w:r>
          </w:p>
        </w:tc>
        <w:tc>
          <w:tcPr>
            <w:tcW w:w="1177" w:type="dxa"/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5</w:t>
            </w:r>
          </w:p>
        </w:tc>
        <w:tc>
          <w:tcPr>
            <w:tcW w:w="982" w:type="dxa"/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29 (32.6)</w:t>
            </w:r>
          </w:p>
        </w:tc>
        <w:tc>
          <w:tcPr>
            <w:tcW w:w="1151" w:type="dxa"/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56 (39.4)</w:t>
            </w:r>
          </w:p>
        </w:tc>
        <w:tc>
          <w:tcPr>
            <w:tcW w:w="1238" w:type="dxa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.001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11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bCs/>
                <w:sz w:val="18"/>
                <w:szCs w:val="18"/>
                <w:lang w:eastAsia="en-ZA"/>
              </w:rPr>
              <w:t>Total kJ from UPFs &gt;50.1% of TEI</w:t>
            </w:r>
          </w:p>
        </w:tc>
        <w:tc>
          <w:tcPr>
            <w:tcW w:w="11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0</w:t>
            </w:r>
          </w:p>
        </w:tc>
        <w:tc>
          <w:tcPr>
            <w:tcW w:w="98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134 (33.8)</w:t>
            </w:r>
          </w:p>
        </w:tc>
        <w:tc>
          <w:tcPr>
            <w:tcW w:w="115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  <w:t>88 (22.2)</w:t>
            </w:r>
          </w:p>
        </w:tc>
        <w:tc>
          <w:tcPr>
            <w:tcW w:w="1238" w:type="dxa"/>
            <w:tcBorders>
              <w:bottom w:val="single" w:sz="4" w:space="0" w:color="auto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463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. Limit consumption of red &amp; processed meat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Red meat &lt;500 g/week and processed meat intake &lt;21 g/wee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77 (19.4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1 (25.5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371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Red meat &lt;500 g/week and processed meat intake ≥21 g/week &amp; ≤100 g/week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9 (22.5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0 (25.3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6E09F3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34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318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Red and processed meat &gt;500 g/week or processed meat intake ≥100 g/week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30 (58.1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95 (49.2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63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6. Limit consumption of sugar-sweetened drinks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Sugary drinks: 0 g/d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7 (22.0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9 (22.5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55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 g/day &lt; Sugary drinks &lt;250 g/d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99 (50.3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06 (52.0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F56FD5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68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44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Sugary drinks ≥250 g/da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10 (27.7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1 (25.5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90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7. Limit alcohol consumption 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Ethanol intake 0g/day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21 (81.1)</w:t>
            </w:r>
          </w:p>
        </w:tc>
        <w:tc>
          <w:tcPr>
            <w:tcW w:w="115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50 (88.3)</w:t>
            </w:r>
          </w:p>
        </w:tc>
        <w:tc>
          <w:tcPr>
            <w:tcW w:w="123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71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0 g/day&lt; Ethanol &amp; &lt;14g/day 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60 (15.1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7 (9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9B4E88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01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85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Ethanol intake ≥14g/day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5 (3.8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9 (2.3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51"/>
        </w:trPr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. Don't rely on supplements for cancer preventio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Not applicable to this popul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29"/>
        </w:trPr>
        <w:tc>
          <w:tcPr>
            <w:tcW w:w="2042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9. For mothers: breastfeed your baby, if you can ‡</w:t>
            </w: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Cumulative breastfeeding ≥6 month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59 (74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42 (71.4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268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&lt; Cumulative breastfeeding &lt;6 months</w:t>
            </w:r>
          </w:p>
        </w:tc>
        <w:tc>
          <w:tcPr>
            <w:tcW w:w="11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</w:t>
            </w:r>
          </w:p>
        </w:tc>
        <w:tc>
          <w:tcPr>
            <w:tcW w:w="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9 (11.2)</w:t>
            </w:r>
          </w:p>
        </w:tc>
        <w:tc>
          <w:tcPr>
            <w:tcW w:w="1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0 (14.7)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</w:tcPr>
          <w:p w:rsidR="00C142E7" w:rsidRPr="00964155" w:rsidRDefault="00724EC0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347</w:t>
            </w: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140"/>
        </w:trPr>
        <w:tc>
          <w:tcPr>
            <w:tcW w:w="2042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Never breastfed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1 (14.6)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7 (13.9)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C142E7">
        <w:tblPrEx>
          <w:tblCellMar>
            <w:left w:w="108" w:type="dxa"/>
            <w:right w:w="108" w:type="dxa"/>
          </w:tblCellMar>
        </w:tblPrEx>
        <w:trPr>
          <w:trHeight w:val="298"/>
        </w:trPr>
        <w:tc>
          <w:tcPr>
            <w:tcW w:w="204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. After a cancer diagnosis: follow our recommendations, if you can</w:t>
            </w:r>
          </w:p>
        </w:tc>
        <w:tc>
          <w:tcPr>
            <w:tcW w:w="31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Not applicable to this population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98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C142E7" w:rsidRPr="00964155" w:rsidRDefault="00C142E7" w:rsidP="00E85783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</w:tbl>
    <w:p w:rsidR="0097680D" w:rsidRPr="00964155" w:rsidRDefault="00FF136A" w:rsidP="0097680D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964155">
        <w:rPr>
          <w:rFonts w:ascii="Times New Roman" w:hAnsi="Times New Roman" w:cs="Times New Roman"/>
          <w:sz w:val="18"/>
          <w:lang w:val="en-GB"/>
        </w:rPr>
        <w:t xml:space="preserve">WCRF; World Cancer Research Fund, AICR; American Institute for Cancer Research, PA; physical activity, ED; energy density, </w:t>
      </w:r>
      <w:r w:rsidRPr="00964155">
        <w:rPr>
          <w:rFonts w:ascii="Times New Roman" w:hAnsi="Times New Roman" w:cs="Times New Roman"/>
          <w:sz w:val="18"/>
          <w:lang w:val="en-GB"/>
        </w:rPr>
        <w:br/>
      </w:r>
      <w:r w:rsidR="0097680D" w:rsidRPr="00964155">
        <w:rPr>
          <w:rFonts w:ascii="Times New Roman" w:hAnsi="Times New Roman" w:cs="Times New Roman"/>
          <w:sz w:val="18"/>
          <w:lang w:val="en-GB"/>
        </w:rPr>
        <w:t>* Adherence to the recommendation “Be a healthy weight” is measured by two subgroups, BMI and waist circumference.</w:t>
      </w:r>
    </w:p>
    <w:p w:rsidR="0097680D" w:rsidRPr="00964155" w:rsidRDefault="0097680D" w:rsidP="0097680D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 w:eastAsia="en-ZA"/>
        </w:rPr>
      </w:pPr>
      <w:r w:rsidRPr="00964155">
        <w:rPr>
          <w:rFonts w:ascii="Times New Roman" w:hAnsi="Times New Roman" w:cs="Times New Roman"/>
          <w:sz w:val="18"/>
          <w:lang w:val="en-GB"/>
        </w:rPr>
        <w:t>† Adherence to the recommendation “</w:t>
      </w:r>
      <w:r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>Eat a diet rich in wholegrains, vegetables, fruit and beans” is measured by two subgroups, fruit and vegetable intake and daily fibre intake.</w:t>
      </w:r>
    </w:p>
    <w:p w:rsidR="00FF136A" w:rsidRPr="00964155" w:rsidRDefault="0097680D" w:rsidP="0097680D">
      <w:pPr>
        <w:spacing w:after="0"/>
        <w:rPr>
          <w:rFonts w:ascii="Times New Roman" w:eastAsia="Times New Roman" w:hAnsi="Times New Roman" w:cs="Times New Roman"/>
          <w:b/>
          <w:sz w:val="18"/>
          <w:szCs w:val="18"/>
          <w:lang w:val="en-GB" w:eastAsia="en-ZA"/>
        </w:rPr>
      </w:pPr>
      <w:r w:rsidRPr="00964155">
        <w:rPr>
          <w:rFonts w:ascii="Times New Roman" w:hAnsi="Times New Roman" w:cs="Times New Roman"/>
          <w:sz w:val="18"/>
          <w:szCs w:val="18"/>
          <w:lang w:val="en-GB"/>
        </w:rPr>
        <w:t>‡ Recommendation only applied to parous women (case n=382; controls n=377).</w:t>
      </w:r>
      <w:r w:rsidR="00FF136A" w:rsidRPr="00964155">
        <w:rPr>
          <w:rFonts w:ascii="Times New Roman" w:hAnsi="Times New Roman" w:cs="Times New Roman"/>
          <w:sz w:val="18"/>
          <w:lang w:val="en-GB"/>
        </w:rPr>
        <w:br/>
      </w:r>
    </w:p>
    <w:p w:rsidR="00FF136A" w:rsidRPr="00964155" w:rsidRDefault="00FF136A" w:rsidP="00FF136A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 w:eastAsia="en-ZA"/>
        </w:rPr>
        <w:sectPr w:rsidR="00FF136A" w:rsidRPr="00964155" w:rsidSect="00E85783">
          <w:headerReference w:type="default" r:id="rId7"/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tbl>
      <w:tblPr>
        <w:tblW w:w="9353" w:type="dxa"/>
        <w:tblLook w:val="04A0" w:firstRow="1" w:lastRow="0" w:firstColumn="1" w:lastColumn="0" w:noHBand="0" w:noVBand="1"/>
      </w:tblPr>
      <w:tblGrid>
        <w:gridCol w:w="1557"/>
        <w:gridCol w:w="1845"/>
        <w:gridCol w:w="1418"/>
        <w:gridCol w:w="1131"/>
        <w:gridCol w:w="1590"/>
        <w:gridCol w:w="1812"/>
      </w:tblGrid>
      <w:tr w:rsidR="00964155" w:rsidRPr="00964155" w:rsidTr="00225646">
        <w:trPr>
          <w:trHeight w:val="315"/>
        </w:trPr>
        <w:tc>
          <w:tcPr>
            <w:tcW w:w="93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ZA"/>
              </w:rPr>
              <w:lastRenderedPageBreak/>
              <w:t xml:space="preserve">Supplementary Table 2 </w:t>
            </w:r>
            <w:r w:rsidRPr="00964155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 xml:space="preserve">Associations between the </w:t>
            </w:r>
            <w:r w:rsidRPr="00964155"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GB" w:eastAsia="en-ZA"/>
              </w:rPr>
              <w:t>adherence to the overall 2018 WCRF/AICR Cancer Prevention Recommendations using the NCI-led standardized scoring algorithm and breast cancer risk.</w:t>
            </w:r>
          </w:p>
        </w:tc>
      </w:tr>
      <w:tr w:rsidR="00964155" w:rsidRPr="00964155" w:rsidTr="00225646">
        <w:trPr>
          <w:trHeight w:val="315"/>
        </w:trPr>
        <w:tc>
          <w:tcPr>
            <w:tcW w:w="15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</w:t>
            </w:r>
          </w:p>
        </w:tc>
        <w:tc>
          <w:tcPr>
            <w:tcW w:w="184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 Adherence score</w:t>
            </w:r>
          </w:p>
        </w:tc>
        <w:tc>
          <w:tcPr>
            <w:tcW w:w="141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Controls n (%)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Cases n (%)</w:t>
            </w:r>
          </w:p>
        </w:tc>
        <w:tc>
          <w:tcPr>
            <w:tcW w:w="159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Model 1</w:t>
            </w:r>
          </w:p>
        </w:tc>
        <w:tc>
          <w:tcPr>
            <w:tcW w:w="181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Adjusted Model 2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Overall</w:t>
            </w:r>
            <w:r w:rsidR="00225646"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br/>
              <w:t>(cases=396; controls=396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er 1-point incr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1 (0.70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9 (0.68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3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0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05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54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8.8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80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45.5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pStyle w:val="ListParagraph"/>
              <w:numPr>
                <w:ilvl w:val="0"/>
                <w:numId w:val="11"/>
              </w:num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</w:tr>
      <w:tr w:rsidR="00964155" w:rsidRPr="00964155" w:rsidTr="00225646">
        <w:trPr>
          <w:trHeight w:val="153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3. 5 &amp; 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42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5.9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39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5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2 (0.59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12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5 (0.61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19)</w:t>
            </w:r>
          </w:p>
        </w:tc>
      </w:tr>
      <w:tr w:rsidR="00964155" w:rsidRPr="00964155" w:rsidTr="00225646">
        <w:trPr>
          <w:trHeight w:val="7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0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25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77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19.4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5 (0.44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1 (0.41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3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-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2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21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 xml:space="preserve">*Premenopausal (n=287) </w:t>
            </w:r>
            <w:r w:rsidR="00225646"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br/>
            </w:r>
            <w:r w:rsidR="00225646"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(cases n=133; controls n=134)</w:t>
            </w: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er 1-point increment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5 (0.56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3 (0.56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6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55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27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2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1.3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8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43.6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225646">
        <w:trPr>
          <w:trHeight w:val="137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3. 5 &amp; 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4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40.3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0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7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4 (0.33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2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5 (0.37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16)</w:t>
            </w:r>
          </w:p>
        </w:tc>
      </w:tr>
      <w:tr w:rsidR="00964155" w:rsidRPr="00964155" w:rsidTr="00225646">
        <w:trPr>
          <w:trHeight w:val="169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8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28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5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18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2 (0.25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5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46 (0.23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0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-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7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23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 xml:space="preserve">*Postmenopausal (n=505) </w:t>
            </w:r>
            <w:r w:rsidR="00225646"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br/>
            </w:r>
            <w:r w:rsidR="00225646"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eastAsia="en-ZA"/>
              </w:rPr>
              <w:t>(cases n=248; controls n=257)</w:t>
            </w:r>
          </w:p>
        </w:tc>
        <w:tc>
          <w:tcPr>
            <w:tcW w:w="1845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er 1-point incremen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6 (0.71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4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4 (0.70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10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11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68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11</w:t>
            </w:r>
            <w:r w:rsidR="00C7240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43.1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15</w:t>
            </w:r>
            <w:r w:rsidR="00C7240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46.4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3. 5 &amp; 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6</w:t>
            </w:r>
            <w:r w:rsidR="00C7240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3.5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7</w:t>
            </w:r>
            <w:r w:rsidR="00C7240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5.1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0 (0.67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5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8 (0.65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50)</w:t>
            </w:r>
          </w:p>
        </w:tc>
      </w:tr>
      <w:tr w:rsidR="00964155" w:rsidRPr="00964155" w:rsidTr="00225646">
        <w:trPr>
          <w:trHeight w:val="7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60</w:t>
            </w:r>
            <w:r w:rsidR="00C7240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23.4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6</w:t>
            </w:r>
            <w:r w:rsidR="00C7240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263EFE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8.5</w:t>
            </w:r>
            <w:r w:rsidR="00C7240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8 (0.48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30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2 (0.44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19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-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350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209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225646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ER+ (n= 298</w:t>
            </w:r>
            <w:r w:rsidR="00FF136A"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er 1-point incremen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9 (0.50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7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9 (0.48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8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32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51</w:t>
            </w:r>
          </w:p>
        </w:tc>
      </w:tr>
      <w:tr w:rsidR="00964155" w:rsidRPr="00964155" w:rsidTr="00225646">
        <w:trPr>
          <w:trHeight w:val="115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21</w:t>
            </w:r>
            <w:r w:rsidR="00263EFE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40.6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225646">
        <w:trPr>
          <w:trHeight w:val="86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3. 5 &amp; 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97</w:t>
            </w:r>
            <w:r w:rsidR="00263EFE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32.6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6 (0.33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3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7 (0.36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67)</w:t>
            </w:r>
          </w:p>
        </w:tc>
      </w:tr>
      <w:tr w:rsidR="00964155" w:rsidRPr="00964155" w:rsidTr="00225646">
        <w:trPr>
          <w:trHeight w:val="7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263EFE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0 (26.8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41 (0.17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4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0.40 </w:t>
            </w:r>
            <w:r w:rsidR="009341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(0.15-</w:t>
            </w: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9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-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0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75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225646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PR+ (n=263</w:t>
            </w:r>
            <w:r w:rsidR="00FF136A"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845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er 1-point incremen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57 (0.31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9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3 (0.45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8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lt;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01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11</w:t>
            </w:r>
          </w:p>
        </w:tc>
      </w:tr>
      <w:tr w:rsidR="00964155" w:rsidRPr="00964155" w:rsidTr="00225646">
        <w:trPr>
          <w:trHeight w:val="179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-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09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1.4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3. 5 &amp; 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91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4.6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49 (0.27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0 (0.31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18)</w:t>
            </w:r>
          </w:p>
        </w:tc>
      </w:tr>
      <w:tr w:rsidR="00964155" w:rsidRPr="00964155" w:rsidTr="00225646">
        <w:trPr>
          <w:trHeight w:val="104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-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225646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63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4.0</w:t>
            </w: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31 (0.14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35 (0.14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7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-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04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24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*†Obese (n=466) Cases=231 Controls=235</w:t>
            </w:r>
          </w:p>
        </w:tc>
        <w:tc>
          <w:tcPr>
            <w:tcW w:w="1845" w:type="dxa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er 1-point increment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9 (0.66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5)</w:t>
            </w:r>
          </w:p>
        </w:tc>
        <w:tc>
          <w:tcPr>
            <w:tcW w:w="1812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76 (0.62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93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 value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13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009</w:t>
            </w:r>
          </w:p>
        </w:tc>
      </w:tr>
      <w:tr w:rsidR="00964155" w:rsidRPr="00964155" w:rsidTr="00225646">
        <w:trPr>
          <w:trHeight w:val="73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.5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11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7.2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23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53.3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5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225646">
        <w:trPr>
          <w:trHeight w:val="261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3. 5 &amp; ≤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85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6.2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77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3.3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6 (0.61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23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4 (0.62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2.01)</w:t>
            </w:r>
          </w:p>
        </w:tc>
      </w:tr>
      <w:tr w:rsidR="00964155" w:rsidRPr="00964155" w:rsidTr="00225646">
        <w:trPr>
          <w:trHeight w:val="87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5254F1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&gt;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4.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9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6.6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31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 (</w:t>
            </w:r>
            <w:r w:rsidR="00A52CA0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3.4</w:t>
            </w:r>
            <w:r w:rsidR="002256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)</w:t>
            </w:r>
          </w:p>
        </w:tc>
        <w:tc>
          <w:tcPr>
            <w:tcW w:w="15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 xml:space="preserve">0.71 </w:t>
            </w:r>
            <w:r w:rsidR="00934146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(0.47-</w:t>
            </w: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08)</w:t>
            </w:r>
          </w:p>
        </w:tc>
        <w:tc>
          <w:tcPr>
            <w:tcW w:w="1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F136A" w:rsidRPr="00964155" w:rsidRDefault="00934146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65 (0.38-</w:t>
            </w:r>
            <w:r w:rsidR="00FF136A"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1.20)</w:t>
            </w:r>
          </w:p>
        </w:tc>
      </w:tr>
      <w:tr w:rsidR="00964155" w:rsidRPr="00964155" w:rsidTr="00225646">
        <w:trPr>
          <w:trHeight w:val="300"/>
        </w:trPr>
        <w:tc>
          <w:tcPr>
            <w:tcW w:w="155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</w:pPr>
          </w:p>
        </w:tc>
        <w:tc>
          <w:tcPr>
            <w:tcW w:w="184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P-trend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</w:p>
        </w:tc>
        <w:tc>
          <w:tcPr>
            <w:tcW w:w="15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108</w:t>
            </w:r>
          </w:p>
        </w:tc>
        <w:tc>
          <w:tcPr>
            <w:tcW w:w="1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F136A" w:rsidRPr="00964155" w:rsidRDefault="00FF136A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8"/>
                <w:szCs w:val="18"/>
                <w:lang w:val="en-GB" w:eastAsia="en-ZA"/>
              </w:rPr>
              <w:t>0.832</w:t>
            </w:r>
          </w:p>
        </w:tc>
      </w:tr>
    </w:tbl>
    <w:p w:rsidR="00FF136A" w:rsidRPr="00964155" w:rsidRDefault="00FF136A" w:rsidP="00FF136A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964155">
        <w:rPr>
          <w:rFonts w:ascii="Times New Roman" w:hAnsi="Times New Roman" w:cs="Times New Roman"/>
          <w:sz w:val="18"/>
          <w:lang w:val="en-GB"/>
        </w:rPr>
        <w:t xml:space="preserve">ER+, </w:t>
      </w:r>
      <w:r w:rsidR="00EA6F08" w:rsidRPr="00964155">
        <w:rPr>
          <w:rFonts w:ascii="Times New Roman" w:hAnsi="Times New Roman" w:cs="Times New Roman"/>
          <w:sz w:val="18"/>
          <w:lang w:val="en-GB"/>
        </w:rPr>
        <w:t>oestrogen</w:t>
      </w:r>
      <w:r w:rsidRPr="00964155">
        <w:rPr>
          <w:rFonts w:ascii="Times New Roman" w:hAnsi="Times New Roman" w:cs="Times New Roman"/>
          <w:sz w:val="18"/>
          <w:lang w:val="en-GB"/>
        </w:rPr>
        <w:t xml:space="preserve"> receptor positive; PR+, Progesterone receptor positive</w:t>
      </w:r>
    </w:p>
    <w:p w:rsidR="00FF136A" w:rsidRPr="00964155" w:rsidRDefault="00FF136A" w:rsidP="00FF136A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964155">
        <w:rPr>
          <w:rFonts w:ascii="Times New Roman" w:hAnsi="Times New Roman" w:cs="Times New Roman"/>
          <w:sz w:val="18"/>
          <w:lang w:val="en-GB"/>
        </w:rPr>
        <w:t>Model 1: crude model</w:t>
      </w:r>
    </w:p>
    <w:p w:rsidR="00FF136A" w:rsidRPr="00964155" w:rsidRDefault="00FF136A" w:rsidP="00FF136A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964155">
        <w:rPr>
          <w:rFonts w:ascii="Times New Roman" w:hAnsi="Times New Roman" w:cs="Times New Roman"/>
          <w:sz w:val="18"/>
          <w:lang w:val="en-GB"/>
        </w:rPr>
        <w:t>Model 2: Adjusted for total energy intake, ethnicity, level of education, level of income and menopausal status (not adjusted for menopausal status when stratified by menopausal status).</w:t>
      </w:r>
    </w:p>
    <w:p w:rsidR="00FF136A" w:rsidRPr="00964155" w:rsidRDefault="00FF136A" w:rsidP="00FF136A">
      <w:pPr>
        <w:spacing w:after="0"/>
        <w:rPr>
          <w:rFonts w:ascii="Times New Roman" w:hAnsi="Times New Roman" w:cs="Times New Roman"/>
          <w:sz w:val="20"/>
          <w:lang w:val="en-GB"/>
        </w:rPr>
        <w:sectPr w:rsidR="00FF136A" w:rsidRPr="00964155" w:rsidSect="00E85783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  <w:r w:rsidRPr="00964155">
        <w:rPr>
          <w:rFonts w:ascii="Times New Roman" w:hAnsi="Times New Roman" w:cs="Times New Roman"/>
          <w:sz w:val="18"/>
          <w:lang w:val="en-GB"/>
        </w:rPr>
        <w:t>*Unconditional logistic regression as case and control participants were not matched on menopausal status nor on obesity.</w:t>
      </w:r>
      <w:r w:rsidRPr="00964155">
        <w:rPr>
          <w:rFonts w:ascii="Times New Roman" w:hAnsi="Times New Roman" w:cs="Times New Roman"/>
          <w:sz w:val="18"/>
          <w:lang w:val="en-GB"/>
        </w:rPr>
        <w:br/>
        <w:t>† Obesity defined as BMI</w:t>
      </w:r>
      <w:r w:rsidR="00FF69EB" w:rsidRPr="00964155">
        <w:rPr>
          <w:rFonts w:ascii="Times New Roman" w:hAnsi="Times New Roman" w:cs="Times New Roman"/>
          <w:sz w:val="18"/>
          <w:lang w:val="en-GB"/>
        </w:rPr>
        <w:t xml:space="preserve"> </w:t>
      </w:r>
      <w:r w:rsidRPr="00964155">
        <w:rPr>
          <w:rFonts w:ascii="Times New Roman" w:hAnsi="Times New Roman" w:cs="Times New Roman"/>
          <w:sz w:val="18"/>
          <w:lang w:val="en-GB"/>
        </w:rPr>
        <w:t>≥30 kg/m</w:t>
      </w:r>
      <w:r w:rsidRPr="00964155">
        <w:rPr>
          <w:rFonts w:ascii="Times New Roman" w:hAnsi="Times New Roman" w:cs="Times New Roman"/>
          <w:sz w:val="18"/>
          <w:vertAlign w:val="superscript"/>
          <w:lang w:val="en-GB"/>
        </w:rPr>
        <w:t>2</w:t>
      </w:r>
    </w:p>
    <w:p w:rsidR="00FF136A" w:rsidRPr="00964155" w:rsidRDefault="00FF136A" w:rsidP="00FF136A">
      <w:pPr>
        <w:spacing w:after="0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964155">
        <w:rPr>
          <w:rFonts w:ascii="Times New Roman" w:hAnsi="Times New Roman" w:cs="Times New Roman"/>
          <w:b/>
          <w:sz w:val="24"/>
          <w:szCs w:val="24"/>
          <w:lang w:val="en-GB"/>
        </w:rPr>
        <w:lastRenderedPageBreak/>
        <w:t>Supplementary Table 3 Associations between the adherence to individual recommendations of the 2018 WCRF/AICR Cancer Prevention Recommendation, using the NCI-led standardized cut-points and breast cancer risk</w:t>
      </w:r>
    </w:p>
    <w:tbl>
      <w:tblPr>
        <w:tblW w:w="13843" w:type="dxa"/>
        <w:tblLook w:val="04A0" w:firstRow="1" w:lastRow="0" w:firstColumn="1" w:lastColumn="0" w:noHBand="0" w:noVBand="1"/>
      </w:tblPr>
      <w:tblGrid>
        <w:gridCol w:w="2995"/>
        <w:gridCol w:w="833"/>
        <w:gridCol w:w="1756"/>
        <w:gridCol w:w="2332"/>
        <w:gridCol w:w="2525"/>
        <w:gridCol w:w="1733"/>
        <w:gridCol w:w="1669"/>
      </w:tblGrid>
      <w:tr w:rsidR="00964155" w:rsidRPr="00964155" w:rsidTr="00D97FA3">
        <w:trPr>
          <w:trHeight w:val="384"/>
        </w:trPr>
        <w:tc>
          <w:tcPr>
            <w:tcW w:w="299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WCRF/AICR cancer prevention recommendation</w:t>
            </w:r>
          </w:p>
        </w:tc>
        <w:tc>
          <w:tcPr>
            <w:tcW w:w="8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 </w:t>
            </w:r>
          </w:p>
        </w:tc>
        <w:tc>
          <w:tcPr>
            <w:tcW w:w="1756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Overall#</w:t>
            </w:r>
          </w:p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(cases=396; controls=396)</w:t>
            </w:r>
          </w:p>
        </w:tc>
        <w:tc>
          <w:tcPr>
            <w:tcW w:w="2332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*‡Premenopausal</w:t>
            </w:r>
          </w:p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 xml:space="preserve"> </w:t>
            </w: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(cases=133; controls=134)</w:t>
            </w:r>
          </w:p>
        </w:tc>
        <w:tc>
          <w:tcPr>
            <w:tcW w:w="25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*‡Postmenopausal</w:t>
            </w:r>
          </w:p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  <w:lang w:val="en-GB" w:eastAsia="en-ZA"/>
              </w:rPr>
              <w:t>(cases=248; controls=257)</w:t>
            </w:r>
          </w:p>
        </w:tc>
        <w:tc>
          <w:tcPr>
            <w:tcW w:w="173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†ER + (n=312)</w:t>
            </w:r>
          </w:p>
        </w:tc>
        <w:tc>
          <w:tcPr>
            <w:tcW w:w="1669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†PR+ (281)</w:t>
            </w:r>
          </w:p>
        </w:tc>
      </w:tr>
      <w:tr w:rsidR="00964155" w:rsidRPr="00964155" w:rsidTr="00D97FA3">
        <w:trPr>
          <w:trHeight w:val="106"/>
        </w:trPr>
        <w:tc>
          <w:tcPr>
            <w:tcW w:w="2995" w:type="dxa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 </w:t>
            </w: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 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OR (95% CI)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OR (95% CI)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OR (95% CI)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OR (95% CI)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bCs/>
                <w:sz w:val="16"/>
                <w:szCs w:val="18"/>
                <w:lang w:val="en-GB" w:eastAsia="en-ZA"/>
              </w:rPr>
              <w:t>OR (95% CI)</w:t>
            </w:r>
          </w:p>
        </w:tc>
      </w:tr>
      <w:tr w:rsidR="00964155" w:rsidRPr="00964155" w:rsidTr="00D97FA3">
        <w:trPr>
          <w:trHeight w:val="268"/>
        </w:trPr>
        <w:tc>
          <w:tcPr>
            <w:tcW w:w="299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Be a healthy weight (1)</w:t>
            </w:r>
          </w:p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BMI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135"/>
        </w:trPr>
        <w:tc>
          <w:tcPr>
            <w:tcW w:w="2995" w:type="dxa"/>
            <w:vMerge/>
            <w:tcBorders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0 (0.70-1.4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3 (0.44-1.5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 0.98 (0.61-1.5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8 (0.59-1.30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2 (0.49-2.17)</w:t>
            </w:r>
          </w:p>
        </w:tc>
      </w:tr>
      <w:tr w:rsidR="00964155" w:rsidRPr="00964155" w:rsidTr="00D97FA3">
        <w:trPr>
          <w:trHeight w:val="183"/>
        </w:trPr>
        <w:tc>
          <w:tcPr>
            <w:tcW w:w="2995" w:type="dxa"/>
            <w:vMerge/>
            <w:tcBorders>
              <w:left w:val="nil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23 (0.83-1.8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50 (0.75-3.0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14 (0.67-1.9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34 (0.87-2.0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16 (0.50-2.79)</w:t>
            </w:r>
          </w:p>
        </w:tc>
      </w:tr>
      <w:tr w:rsidR="00964155" w:rsidRPr="00964155" w:rsidTr="00D97FA3">
        <w:trPr>
          <w:trHeight w:val="60"/>
        </w:trPr>
        <w:tc>
          <w:tcPr>
            <w:tcW w:w="2995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56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383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65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83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47</w:t>
            </w:r>
          </w:p>
        </w:tc>
      </w:tr>
      <w:tr w:rsidR="00964155" w:rsidRPr="00964155" w:rsidTr="00D97FA3">
        <w:trPr>
          <w:trHeight w:val="237"/>
        </w:trPr>
        <w:tc>
          <w:tcPr>
            <w:tcW w:w="2995" w:type="dxa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Be a healthy weight (1)</w:t>
            </w:r>
          </w:p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Waist circumference</w:t>
            </w:r>
          </w:p>
        </w:tc>
        <w:tc>
          <w:tcPr>
            <w:tcW w:w="8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147"/>
        </w:trPr>
        <w:tc>
          <w:tcPr>
            <w:tcW w:w="299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62 (1.08-2.4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2 (0.55-1.92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88 (1.15-3.07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2.30 (0.89-5.8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2.72 (1.22-6.10)</w:t>
            </w:r>
          </w:p>
        </w:tc>
      </w:tr>
      <w:tr w:rsidR="00964155" w:rsidRPr="00964155" w:rsidTr="00D97FA3">
        <w:trPr>
          <w:trHeight w:val="235"/>
        </w:trPr>
        <w:tc>
          <w:tcPr>
            <w:tcW w:w="2995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31 (0.84-2.0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4 (0.56-1.8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4 (0.77-2.60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6 (0.34-2.7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36 (0.52-3.54)</w:t>
            </w:r>
          </w:p>
        </w:tc>
      </w:tr>
      <w:tr w:rsidR="00964155" w:rsidRPr="00964155" w:rsidTr="00D97FA3">
        <w:trPr>
          <w:trHeight w:val="139"/>
        </w:trPr>
        <w:tc>
          <w:tcPr>
            <w:tcW w:w="2995" w:type="dxa"/>
            <w:vMerge/>
            <w:tcBorders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22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2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25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4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26</w:t>
            </w:r>
          </w:p>
        </w:tc>
      </w:tr>
      <w:tr w:rsidR="00964155" w:rsidRPr="00964155" w:rsidTr="00D97FA3">
        <w:trPr>
          <w:trHeight w:val="207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Be physically activ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111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0 (0.26-1.4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4 (0.20-4.4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46 (0.14-1.5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6 (0.26-1.6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40 (0.07-2.44)</w:t>
            </w:r>
          </w:p>
        </w:tc>
      </w:tr>
      <w:tr w:rsidR="00964155" w:rsidRPr="00964155" w:rsidTr="00D97FA3">
        <w:trPr>
          <w:trHeight w:val="185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11 (0.62-1.9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31 (0.50-3.4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19 (0.52-2.7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17 (0.61-2.2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3 (0.19-2.09)</w:t>
            </w:r>
          </w:p>
        </w:tc>
      </w:tr>
      <w:tr w:rsidR="00964155" w:rsidRPr="00964155" w:rsidTr="00D97FA3">
        <w:trPr>
          <w:trHeight w:val="6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71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66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14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1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453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ZA"/>
              </w:rPr>
              <w:t>Eat a diet rich in wholegrains, vegetables, fruit and beans</w:t>
            </w: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 </w:t>
            </w: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(2)</w:t>
            </w:r>
          </w:p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Fruit and vegetable intake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53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3 (0.37-1.0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8 (0.40-1.5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30 (0.81-2.0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12 (0.70-1.7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38 (0.62-3.01)</w:t>
            </w:r>
          </w:p>
        </w:tc>
      </w:tr>
      <w:tr w:rsidR="00964155" w:rsidRPr="00964155" w:rsidTr="00D97FA3">
        <w:trPr>
          <w:trHeight w:val="127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7 (0.40-0.8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7 (0.38-1.1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2 (0.41-0.94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6 (0.37-0.85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6 (0.36-1.62)</w:t>
            </w:r>
          </w:p>
        </w:tc>
      </w:tr>
      <w:tr w:rsidR="00964155" w:rsidRPr="00964155" w:rsidTr="00D97FA3">
        <w:trPr>
          <w:trHeight w:val="65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00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79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02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00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481</w:t>
            </w:r>
          </w:p>
        </w:tc>
      </w:tr>
      <w:tr w:rsidR="00964155" w:rsidRPr="00964155" w:rsidTr="00D97FA3">
        <w:trPr>
          <w:trHeight w:val="175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val="en-GB" w:eastAsia="en-ZA"/>
              </w:rPr>
              <w:t>Eat a diet rich in wholegrains, vegetables, fruit and beans</w:t>
            </w: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 </w:t>
            </w: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(2)</w:t>
            </w:r>
          </w:p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Daily fiber intake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183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5 (0.54-1.35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2 (0.24-1.6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4 (0.56-1.5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8 (0.22-2.1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0 (0.24-1.54)</w:t>
            </w:r>
          </w:p>
        </w:tc>
      </w:tr>
      <w:tr w:rsidR="00964155" w:rsidRPr="00964155" w:rsidTr="00D97FA3">
        <w:trPr>
          <w:trHeight w:val="257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2 (0.46-1.49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39 (0.13-1.1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22 (0.61-2.42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8 (0.29-4.0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7 (0.23-2.54)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30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095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62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0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FF136A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72</w:t>
            </w:r>
          </w:p>
        </w:tc>
      </w:tr>
      <w:tr w:rsidR="00964155" w:rsidRPr="00964155" w:rsidTr="00D97FA3">
        <w:trPr>
          <w:trHeight w:val="89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8"/>
                <w:szCs w:val="18"/>
                <w:lang w:eastAsia="en-ZA"/>
              </w:rPr>
              <w:t xml:space="preserve">Limit fast foods 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 xml:space="preserve">1 </w:t>
            </w:r>
          </w:p>
        </w:tc>
      </w:tr>
      <w:tr w:rsidR="00964155" w:rsidRPr="00964155" w:rsidTr="00D97FA3">
        <w:trPr>
          <w:trHeight w:val="163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84 (0.51-1.11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80 (0.45-1.79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97 (0.68-1.4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79 (0.36-1.71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64 (0.49-1.55)</w:t>
            </w:r>
          </w:p>
        </w:tc>
      </w:tr>
      <w:tr w:rsidR="00964155" w:rsidRPr="00964155" w:rsidTr="00D97FA3">
        <w:trPr>
          <w:trHeight w:val="122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64 (0.38-0.9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65 (0.44-1.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64 (0.41-1.09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49 (0.17-1.1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53 (0.33-1.45)</w:t>
            </w:r>
          </w:p>
        </w:tc>
      </w:tr>
      <w:tr w:rsidR="00964155" w:rsidRPr="00964155" w:rsidTr="00D97FA3">
        <w:trPr>
          <w:trHeight w:val="6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02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092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09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081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eastAsia="en-ZA"/>
              </w:rPr>
              <w:t>0.221</w:t>
            </w:r>
          </w:p>
        </w:tc>
      </w:tr>
      <w:tr w:rsidR="00964155" w:rsidRPr="00964155" w:rsidTr="00D97FA3">
        <w:trPr>
          <w:trHeight w:val="88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Limit red &amp; processed meat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0 (0.52-1.23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0 (0.44-2.28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9 (0.41-1.1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5 (0.45-1.23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8 (0.26-1.34)</w:t>
            </w:r>
          </w:p>
        </w:tc>
      </w:tr>
      <w:tr w:rsidR="00964155" w:rsidRPr="00964155" w:rsidTr="00D97FA3">
        <w:trPr>
          <w:trHeight w:val="54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8 (0.37-1.0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9 (0.34-1.43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1 (0.32-1.0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3 (0.34-1.02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32 (0.13-1.00)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319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331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77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25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208</w:t>
            </w:r>
          </w:p>
        </w:tc>
      </w:tr>
      <w:tr w:rsidR="00964155" w:rsidRPr="00964155" w:rsidTr="00D97FA3">
        <w:trPr>
          <w:trHeight w:val="227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Limit sugary drinks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1 (0.69-1.4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13 (0.59-2.14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6 (0.55-1.66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3 (0.67-1.58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7 (0.31-1.41)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4 (0.60-1.48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8 (0.45-2.6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3 (0.45-1.53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0 (0.47-1.3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5 (0.37-1.98)</w:t>
            </w:r>
          </w:p>
        </w:tc>
      </w:tr>
      <w:tr w:rsidR="00964155" w:rsidRPr="00964155" w:rsidTr="00D97FA3">
        <w:trPr>
          <w:trHeight w:val="6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05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68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86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39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06</w:t>
            </w:r>
          </w:p>
        </w:tc>
      </w:tr>
      <w:tr w:rsidR="00964155" w:rsidRPr="00964155" w:rsidTr="00D97FA3">
        <w:trPr>
          <w:trHeight w:val="184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t>Limit alcohol consumptio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9 (0.03-1.37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35 (0.07-1.86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3 (0.46-2.2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9 (0.28-1.37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61 (0.15-2.46)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49 (0.56-3.9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2.33 (0.89-4.3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56 (0.79-3.0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59 (0.56-3.62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2.04 (0.92-4.52)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F2F2F2" w:themeFill="background1" w:themeFillShade="F2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413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220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99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456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080</w:t>
            </w:r>
          </w:p>
        </w:tc>
      </w:tr>
      <w:tr w:rsidR="00964155" w:rsidRPr="00964155" w:rsidTr="00D97FA3">
        <w:trPr>
          <w:trHeight w:val="210"/>
        </w:trPr>
        <w:tc>
          <w:tcPr>
            <w:tcW w:w="2995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b/>
                <w:sz w:val="16"/>
                <w:szCs w:val="18"/>
                <w:lang w:val="en-GB" w:eastAsia="en-ZA"/>
              </w:rPr>
              <w:lastRenderedPageBreak/>
              <w:t>Breastfeed your baby, if you can</w:t>
            </w: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 xml:space="preserve">1 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</w:tr>
      <w:tr w:rsidR="00964155" w:rsidRPr="00964155" w:rsidTr="00D97FA3">
        <w:trPr>
          <w:trHeight w:val="102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5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32 (0.77-2.24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2.60 (0.81-8.37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2 (0.51-2.05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08 (0.60-1.96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.97 (0.63-6.14)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1</w:t>
            </w:r>
          </w:p>
        </w:tc>
        <w:tc>
          <w:tcPr>
            <w:tcW w:w="1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0 (0.57-1.12)</w:t>
            </w:r>
          </w:p>
        </w:tc>
        <w:tc>
          <w:tcPr>
            <w:tcW w:w="23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5 (0.40-1.41)</w:t>
            </w:r>
          </w:p>
        </w:tc>
        <w:tc>
          <w:tcPr>
            <w:tcW w:w="25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80 (0.50-1.28)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92 (0.63-1.34)</w:t>
            </w:r>
          </w:p>
        </w:tc>
        <w:tc>
          <w:tcPr>
            <w:tcW w:w="16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3 (0.37-1.46)</w:t>
            </w:r>
          </w:p>
        </w:tc>
      </w:tr>
      <w:tr w:rsidR="00964155" w:rsidRPr="00964155" w:rsidTr="00D97FA3">
        <w:trPr>
          <w:trHeight w:val="50"/>
        </w:trPr>
        <w:tc>
          <w:tcPr>
            <w:tcW w:w="2995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</w:p>
        </w:tc>
        <w:tc>
          <w:tcPr>
            <w:tcW w:w="8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P-trend</w:t>
            </w:r>
          </w:p>
        </w:tc>
        <w:tc>
          <w:tcPr>
            <w:tcW w:w="175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085</w:t>
            </w:r>
          </w:p>
        </w:tc>
        <w:tc>
          <w:tcPr>
            <w:tcW w:w="23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137</w:t>
            </w:r>
          </w:p>
        </w:tc>
        <w:tc>
          <w:tcPr>
            <w:tcW w:w="252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493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787</w:t>
            </w:r>
          </w:p>
        </w:tc>
        <w:tc>
          <w:tcPr>
            <w:tcW w:w="166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97FA3" w:rsidRPr="00964155" w:rsidRDefault="00D97FA3" w:rsidP="00D97FA3">
            <w:pPr>
              <w:spacing w:after="0" w:line="240" w:lineRule="auto"/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</w:pPr>
            <w:r w:rsidRPr="00964155">
              <w:rPr>
                <w:rFonts w:ascii="Times New Roman" w:eastAsia="Times New Roman" w:hAnsi="Times New Roman" w:cs="Times New Roman"/>
                <w:sz w:val="16"/>
                <w:szCs w:val="18"/>
                <w:lang w:val="en-GB" w:eastAsia="en-ZA"/>
              </w:rPr>
              <w:t>0.380</w:t>
            </w:r>
          </w:p>
        </w:tc>
      </w:tr>
    </w:tbl>
    <w:p w:rsidR="00FF136A" w:rsidRPr="00964155" w:rsidRDefault="00FF136A" w:rsidP="00FF136A">
      <w:pPr>
        <w:spacing w:after="0"/>
        <w:rPr>
          <w:rFonts w:ascii="Times New Roman" w:hAnsi="Times New Roman" w:cs="Times New Roman"/>
          <w:sz w:val="18"/>
          <w:lang w:val="en-GB"/>
        </w:rPr>
      </w:pPr>
      <w:r w:rsidRPr="00964155">
        <w:rPr>
          <w:rFonts w:ascii="Times New Roman" w:hAnsi="Times New Roman" w:cs="Times New Roman"/>
          <w:sz w:val="18"/>
          <w:lang w:val="en-GB"/>
        </w:rPr>
        <w:t xml:space="preserve">ER+, </w:t>
      </w:r>
      <w:r w:rsidR="00EA6F08" w:rsidRPr="00964155">
        <w:rPr>
          <w:rFonts w:ascii="Times New Roman" w:hAnsi="Times New Roman" w:cs="Times New Roman"/>
          <w:sz w:val="18"/>
          <w:lang w:val="en-GB"/>
        </w:rPr>
        <w:t>oestrogen</w:t>
      </w:r>
      <w:r w:rsidRPr="00964155">
        <w:rPr>
          <w:rFonts w:ascii="Times New Roman" w:hAnsi="Times New Roman" w:cs="Times New Roman"/>
          <w:sz w:val="18"/>
          <w:lang w:val="en-GB"/>
        </w:rPr>
        <w:t xml:space="preserve"> receptor positive; PR+, Progesterone receptor positive</w:t>
      </w:r>
      <w:r w:rsidRPr="00964155">
        <w:rPr>
          <w:rFonts w:ascii="Times New Roman" w:hAnsi="Times New Roman" w:cs="Times New Roman"/>
          <w:sz w:val="18"/>
          <w:lang w:val="en-GB"/>
        </w:rPr>
        <w:br/>
        <w:t xml:space="preserve">0 indicates the lowest adherence to the </w:t>
      </w:r>
      <w:r w:rsidR="004F6169" w:rsidRPr="00964155">
        <w:rPr>
          <w:rFonts w:ascii="Times New Roman" w:hAnsi="Times New Roman" w:cs="Times New Roman"/>
          <w:sz w:val="18"/>
          <w:lang w:val="en-GB"/>
        </w:rPr>
        <w:t>specific recommendation</w:t>
      </w:r>
      <w:r w:rsidR="004F6169" w:rsidRPr="00964155">
        <w:rPr>
          <w:rFonts w:ascii="Times New Roman" w:hAnsi="Times New Roman" w:cs="Times New Roman"/>
          <w:sz w:val="18"/>
          <w:lang w:val="en-GB"/>
        </w:rPr>
        <w:br/>
        <w:t>#Overall</w:t>
      </w:r>
      <w:r w:rsidRPr="00964155">
        <w:rPr>
          <w:rFonts w:ascii="Times New Roman" w:hAnsi="Times New Roman" w:cs="Times New Roman"/>
          <w:sz w:val="18"/>
          <w:lang w:val="en-GB"/>
        </w:rPr>
        <w:t>: Adjusted for Adjusted for total energy intake, individual income/month, ethnicity, level of education, physical activity, waist circumference, alcohol intake, (unless the variable was part of the recommendation under investigation) and menopausal status (not when stratified by menopausal status)</w:t>
      </w:r>
      <w:r w:rsidRPr="00964155">
        <w:rPr>
          <w:rFonts w:ascii="Times New Roman" w:hAnsi="Times New Roman" w:cs="Times New Roman"/>
          <w:sz w:val="18"/>
          <w:lang w:val="en-GB"/>
        </w:rPr>
        <w:br/>
        <w:t xml:space="preserve">* Stratified by menopausal status or obesity and using unconditional logistic regression. </w:t>
      </w:r>
      <w:r w:rsidRPr="00964155">
        <w:rPr>
          <w:rFonts w:ascii="Times New Roman" w:hAnsi="Times New Roman" w:cs="Times New Roman"/>
          <w:sz w:val="18"/>
          <w:lang w:val="en-GB"/>
        </w:rPr>
        <w:br/>
        <w:t>‡</w:t>
      </w:r>
      <w:r w:rsidR="00D97FA3"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>20</w:t>
      </w:r>
      <w:r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 xml:space="preserve"> missing values for menopausal sta</w:t>
      </w:r>
      <w:r w:rsidR="00D97FA3"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>tus (15 cases and 5</w:t>
      </w:r>
      <w:r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 xml:space="preserve"> control</w:t>
      </w:r>
      <w:r w:rsidR="00D97FA3"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>s</w:t>
      </w:r>
      <w:r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>).</w:t>
      </w:r>
      <w:r w:rsidRPr="00964155">
        <w:rPr>
          <w:rFonts w:ascii="Times New Roman" w:hAnsi="Times New Roman" w:cs="Times New Roman"/>
          <w:sz w:val="18"/>
          <w:lang w:val="en-GB"/>
        </w:rPr>
        <w:br/>
        <w:t xml:space="preserve">† Stratified by </w:t>
      </w:r>
      <w:r w:rsidR="00EA6F08" w:rsidRPr="00964155">
        <w:rPr>
          <w:rFonts w:ascii="Times New Roman" w:hAnsi="Times New Roman" w:cs="Times New Roman"/>
          <w:sz w:val="18"/>
          <w:lang w:val="en-GB"/>
        </w:rPr>
        <w:t>oestrogen</w:t>
      </w:r>
      <w:r w:rsidRPr="00964155">
        <w:rPr>
          <w:rFonts w:ascii="Times New Roman" w:hAnsi="Times New Roman" w:cs="Times New Roman"/>
          <w:sz w:val="18"/>
          <w:lang w:val="en-GB"/>
        </w:rPr>
        <w:t xml:space="preserve"> receptor status or Progesterone receptor status</w:t>
      </w:r>
      <w:r w:rsidRPr="00964155">
        <w:rPr>
          <w:rFonts w:ascii="Times New Roman" w:hAnsi="Times New Roman" w:cs="Times New Roman"/>
          <w:sz w:val="18"/>
          <w:lang w:val="en-GB"/>
        </w:rPr>
        <w:br/>
        <w:t>(1) Adherence to the recommendation “Be a healthy weight” is measured by two subgroups, BMI and waist circumference.</w:t>
      </w:r>
    </w:p>
    <w:p w:rsidR="00FF136A" w:rsidRPr="00964155" w:rsidRDefault="00FF136A" w:rsidP="00FF136A">
      <w:pPr>
        <w:spacing w:after="0" w:line="240" w:lineRule="auto"/>
        <w:rPr>
          <w:rFonts w:ascii="Times New Roman" w:eastAsia="Times New Roman" w:hAnsi="Times New Roman" w:cs="Times New Roman"/>
          <w:b/>
          <w:sz w:val="18"/>
          <w:szCs w:val="18"/>
          <w:lang w:val="en-GB" w:eastAsia="en-ZA"/>
        </w:rPr>
      </w:pPr>
      <w:r w:rsidRPr="00964155">
        <w:rPr>
          <w:rFonts w:ascii="Times New Roman" w:hAnsi="Times New Roman" w:cs="Times New Roman"/>
          <w:sz w:val="18"/>
          <w:lang w:val="en-GB"/>
        </w:rPr>
        <w:t>(2) Adherence to the recommendation “</w:t>
      </w:r>
      <w:r w:rsidRPr="00964155">
        <w:rPr>
          <w:rFonts w:ascii="Times New Roman" w:eastAsia="Times New Roman" w:hAnsi="Times New Roman" w:cs="Times New Roman"/>
          <w:sz w:val="18"/>
          <w:szCs w:val="18"/>
          <w:lang w:val="en-GB" w:eastAsia="en-ZA"/>
        </w:rPr>
        <w:t>Eat a diet rich in wholegrains, vegetables, fruit and beans” is measured by two subgroups, fruit and vegetable intake and daily fiber intake.</w:t>
      </w:r>
      <w:bookmarkStart w:id="0" w:name="_GoBack"/>
      <w:bookmarkEnd w:id="0"/>
    </w:p>
    <w:p w:rsidR="00FF136A" w:rsidRPr="00964155" w:rsidRDefault="00FF136A" w:rsidP="00FF136A">
      <w:pPr>
        <w:spacing w:after="0"/>
        <w:rPr>
          <w:rFonts w:ascii="Times New Roman" w:hAnsi="Times New Roman" w:cs="Times New Roman"/>
          <w:sz w:val="20"/>
          <w:lang w:val="en-US"/>
        </w:rPr>
      </w:pPr>
    </w:p>
    <w:p w:rsidR="00FF136A" w:rsidRPr="00964155" w:rsidRDefault="00FF136A" w:rsidP="00FF136A">
      <w:pPr>
        <w:rPr>
          <w:rFonts w:ascii="Times New Roman" w:hAnsi="Times New Roman" w:cs="Times New Roman"/>
          <w:lang w:val="en-US"/>
        </w:rPr>
      </w:pPr>
    </w:p>
    <w:p w:rsidR="00FF136A" w:rsidRPr="00964155" w:rsidRDefault="00FF136A" w:rsidP="00FF136A">
      <w:pPr>
        <w:rPr>
          <w:rFonts w:ascii="Times New Roman" w:hAnsi="Times New Roman" w:cs="Times New Roman"/>
          <w:sz w:val="20"/>
          <w:lang w:val="en-US"/>
        </w:rPr>
      </w:pPr>
    </w:p>
    <w:p w:rsidR="00FF136A" w:rsidRPr="00964155" w:rsidRDefault="00FF136A" w:rsidP="00FF136A">
      <w:pPr>
        <w:rPr>
          <w:rFonts w:ascii="Times New Roman" w:hAnsi="Times New Roman" w:cs="Times New Roman"/>
          <w:lang w:val="en-US"/>
        </w:rPr>
      </w:pPr>
    </w:p>
    <w:p w:rsidR="00D62BCC" w:rsidRPr="00964155" w:rsidRDefault="00D62BCC"/>
    <w:sectPr w:rsidR="00D62BCC" w:rsidRPr="00964155" w:rsidSect="00E85783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F94670" w:rsidRDefault="00F94670" w:rsidP="00FF136A">
      <w:pPr>
        <w:spacing w:after="0" w:line="240" w:lineRule="auto"/>
      </w:pPr>
      <w:r>
        <w:separator/>
      </w:r>
    </w:p>
  </w:endnote>
  <w:endnote w:type="continuationSeparator" w:id="0">
    <w:p w:rsidR="00F94670" w:rsidRDefault="00F94670" w:rsidP="00FF136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AdvPS3E86CB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F94670" w:rsidRDefault="00F94670" w:rsidP="00FF136A">
      <w:pPr>
        <w:spacing w:after="0" w:line="240" w:lineRule="auto"/>
      </w:pPr>
      <w:r>
        <w:separator/>
      </w:r>
    </w:p>
  </w:footnote>
  <w:footnote w:type="continuationSeparator" w:id="0">
    <w:p w:rsidR="00F94670" w:rsidRDefault="00F94670" w:rsidP="00FF136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64814013"/>
      <w:docPartObj>
        <w:docPartGallery w:val="Page Numbers (Top of Page)"/>
        <w:docPartUnique/>
      </w:docPartObj>
    </w:sdtPr>
    <w:sdtEndPr>
      <w:rPr>
        <w:noProof/>
      </w:rPr>
    </w:sdtEndPr>
    <w:sdtContent>
      <w:p w:rsidR="004F6169" w:rsidRDefault="004F616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641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F6169" w:rsidRDefault="004F6169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697678"/>
    <w:multiLevelType w:val="hybridMultilevel"/>
    <w:tmpl w:val="74E0172E"/>
    <w:lvl w:ilvl="0" w:tplc="1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9673566"/>
    <w:multiLevelType w:val="hybridMultilevel"/>
    <w:tmpl w:val="D1A2AD46"/>
    <w:lvl w:ilvl="0" w:tplc="CE50748E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725674F"/>
    <w:multiLevelType w:val="hybridMultilevel"/>
    <w:tmpl w:val="EC2AA14E"/>
    <w:lvl w:ilvl="0" w:tplc="1C09000B">
      <w:start w:val="1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9D6EE5"/>
    <w:multiLevelType w:val="hybridMultilevel"/>
    <w:tmpl w:val="B3A8CB06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15C2BB0"/>
    <w:multiLevelType w:val="hybridMultilevel"/>
    <w:tmpl w:val="EB7EE6D4"/>
    <w:lvl w:ilvl="0" w:tplc="342A9BDC">
      <w:numFmt w:val="bullet"/>
      <w:lvlText w:val="-"/>
      <w:lvlJc w:val="left"/>
      <w:pPr>
        <w:ind w:left="720" w:hanging="360"/>
      </w:pPr>
      <w:rPr>
        <w:rFonts w:ascii="AdvPS3E86CB" w:eastAsiaTheme="minorHAnsi" w:hAnsi="AdvPS3E86CB" w:cs="AdvPS3E86CB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7F94174"/>
    <w:multiLevelType w:val="hybridMultilevel"/>
    <w:tmpl w:val="14DEDF1C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9BC5C5D"/>
    <w:multiLevelType w:val="hybridMultilevel"/>
    <w:tmpl w:val="B4209FEE"/>
    <w:lvl w:ilvl="0" w:tplc="311A08BE">
      <w:start w:val="5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D5E33E7"/>
    <w:multiLevelType w:val="hybridMultilevel"/>
    <w:tmpl w:val="B03A1F34"/>
    <w:lvl w:ilvl="0" w:tplc="F6583FB6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5FD81C99"/>
    <w:multiLevelType w:val="hybridMultilevel"/>
    <w:tmpl w:val="3A343AC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A7079DB"/>
    <w:multiLevelType w:val="hybridMultilevel"/>
    <w:tmpl w:val="E2904DDA"/>
    <w:lvl w:ilvl="0" w:tplc="9BB4E586">
      <w:numFmt w:val="bullet"/>
      <w:lvlText w:val="-"/>
      <w:lvlJc w:val="left"/>
      <w:pPr>
        <w:ind w:left="720" w:hanging="360"/>
      </w:pPr>
      <w:rPr>
        <w:rFonts w:ascii="AdvPS3E86CB" w:eastAsiaTheme="minorHAnsi" w:hAnsi="AdvPS3E86CB" w:cs="AdvPS3E86CB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A9A3DCF"/>
    <w:multiLevelType w:val="hybridMultilevel"/>
    <w:tmpl w:val="3A343AC8"/>
    <w:lvl w:ilvl="0" w:tplc="1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1C090019" w:tentative="1">
      <w:start w:val="1"/>
      <w:numFmt w:val="lowerLetter"/>
      <w:lvlText w:val="%2."/>
      <w:lvlJc w:val="left"/>
      <w:pPr>
        <w:ind w:left="1440" w:hanging="360"/>
      </w:pPr>
    </w:lvl>
    <w:lvl w:ilvl="2" w:tplc="1C09001B" w:tentative="1">
      <w:start w:val="1"/>
      <w:numFmt w:val="lowerRoman"/>
      <w:lvlText w:val="%3."/>
      <w:lvlJc w:val="right"/>
      <w:pPr>
        <w:ind w:left="2160" w:hanging="180"/>
      </w:pPr>
    </w:lvl>
    <w:lvl w:ilvl="3" w:tplc="1C09000F" w:tentative="1">
      <w:start w:val="1"/>
      <w:numFmt w:val="decimal"/>
      <w:lvlText w:val="%4."/>
      <w:lvlJc w:val="left"/>
      <w:pPr>
        <w:ind w:left="2880" w:hanging="360"/>
      </w:pPr>
    </w:lvl>
    <w:lvl w:ilvl="4" w:tplc="1C090019" w:tentative="1">
      <w:start w:val="1"/>
      <w:numFmt w:val="lowerLetter"/>
      <w:lvlText w:val="%5."/>
      <w:lvlJc w:val="left"/>
      <w:pPr>
        <w:ind w:left="3600" w:hanging="360"/>
      </w:pPr>
    </w:lvl>
    <w:lvl w:ilvl="5" w:tplc="1C09001B" w:tentative="1">
      <w:start w:val="1"/>
      <w:numFmt w:val="lowerRoman"/>
      <w:lvlText w:val="%6."/>
      <w:lvlJc w:val="right"/>
      <w:pPr>
        <w:ind w:left="4320" w:hanging="180"/>
      </w:pPr>
    </w:lvl>
    <w:lvl w:ilvl="6" w:tplc="1C09000F" w:tentative="1">
      <w:start w:val="1"/>
      <w:numFmt w:val="decimal"/>
      <w:lvlText w:val="%7."/>
      <w:lvlJc w:val="left"/>
      <w:pPr>
        <w:ind w:left="5040" w:hanging="360"/>
      </w:pPr>
    </w:lvl>
    <w:lvl w:ilvl="7" w:tplc="1C090019" w:tentative="1">
      <w:start w:val="1"/>
      <w:numFmt w:val="lowerLetter"/>
      <w:lvlText w:val="%8."/>
      <w:lvlJc w:val="left"/>
      <w:pPr>
        <w:ind w:left="5760" w:hanging="360"/>
      </w:pPr>
    </w:lvl>
    <w:lvl w:ilvl="8" w:tplc="1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9"/>
  </w:num>
  <w:num w:numId="3">
    <w:abstractNumId w:val="4"/>
  </w:num>
  <w:num w:numId="4">
    <w:abstractNumId w:val="1"/>
  </w:num>
  <w:num w:numId="5">
    <w:abstractNumId w:val="3"/>
  </w:num>
  <w:num w:numId="6">
    <w:abstractNumId w:val="8"/>
  </w:num>
  <w:num w:numId="7">
    <w:abstractNumId w:val="10"/>
  </w:num>
  <w:num w:numId="8">
    <w:abstractNumId w:val="6"/>
  </w:num>
  <w:num w:numId="9">
    <w:abstractNumId w:val="5"/>
  </w:num>
  <w:num w:numId="10">
    <w:abstractNumId w:val="2"/>
  </w:num>
  <w:num w:numId="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136A"/>
    <w:rsid w:val="000319BC"/>
    <w:rsid w:val="000F1936"/>
    <w:rsid w:val="00143EE0"/>
    <w:rsid w:val="00151110"/>
    <w:rsid w:val="00187C00"/>
    <w:rsid w:val="001F6A3A"/>
    <w:rsid w:val="00225646"/>
    <w:rsid w:val="00263EFE"/>
    <w:rsid w:val="00270967"/>
    <w:rsid w:val="0031098E"/>
    <w:rsid w:val="003A4C3A"/>
    <w:rsid w:val="00435776"/>
    <w:rsid w:val="004433F0"/>
    <w:rsid w:val="004D0FA1"/>
    <w:rsid w:val="004F6169"/>
    <w:rsid w:val="00520ECA"/>
    <w:rsid w:val="005254F1"/>
    <w:rsid w:val="005707EE"/>
    <w:rsid w:val="006C770C"/>
    <w:rsid w:val="006E09F3"/>
    <w:rsid w:val="00724EC0"/>
    <w:rsid w:val="00854DFD"/>
    <w:rsid w:val="00934146"/>
    <w:rsid w:val="00964155"/>
    <w:rsid w:val="0097680D"/>
    <w:rsid w:val="009A6E51"/>
    <w:rsid w:val="009B4E88"/>
    <w:rsid w:val="00A52CA0"/>
    <w:rsid w:val="00A67D95"/>
    <w:rsid w:val="00AC3CDB"/>
    <w:rsid w:val="00BF3A80"/>
    <w:rsid w:val="00BF68BD"/>
    <w:rsid w:val="00C0534F"/>
    <w:rsid w:val="00C142E7"/>
    <w:rsid w:val="00C24D3B"/>
    <w:rsid w:val="00C72400"/>
    <w:rsid w:val="00C87F97"/>
    <w:rsid w:val="00D62BCC"/>
    <w:rsid w:val="00D97FA3"/>
    <w:rsid w:val="00E85783"/>
    <w:rsid w:val="00EA6F08"/>
    <w:rsid w:val="00EF02BD"/>
    <w:rsid w:val="00F03B45"/>
    <w:rsid w:val="00F56FD5"/>
    <w:rsid w:val="00F94670"/>
    <w:rsid w:val="00FF136A"/>
    <w:rsid w:val="00FF69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E51494E-8FC1-4DE2-9E5F-F2D13D0F31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136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F136A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F136A"/>
    <w:rPr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F136A"/>
    <w:pPr>
      <w:spacing w:after="0" w:line="240" w:lineRule="auto"/>
    </w:pPr>
    <w:rPr>
      <w:rFonts w:ascii="Segoe UI" w:hAnsi="Segoe UI" w:cs="Segoe UI"/>
      <w:sz w:val="18"/>
      <w:szCs w:val="18"/>
      <w:lang w:val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136A"/>
    <w:rPr>
      <w:rFonts w:ascii="Segoe UI" w:hAnsi="Segoe UI" w:cs="Segoe UI"/>
      <w:sz w:val="18"/>
      <w:szCs w:val="18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F13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F136A"/>
    <w:rPr>
      <w:b/>
      <w:bCs/>
      <w:sz w:val="20"/>
      <w:szCs w:val="20"/>
      <w:lang w:val="en-US"/>
    </w:rPr>
  </w:style>
  <w:style w:type="paragraph" w:styleId="BodyText">
    <w:name w:val="Body Text"/>
    <w:basedOn w:val="Normal"/>
    <w:link w:val="BodyTextChar"/>
    <w:semiHidden/>
    <w:rsid w:val="00FF136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GB"/>
    </w:rPr>
  </w:style>
  <w:style w:type="character" w:customStyle="1" w:styleId="BodyTextChar">
    <w:name w:val="Body Text Char"/>
    <w:basedOn w:val="DefaultParagraphFont"/>
    <w:link w:val="BodyText"/>
    <w:semiHidden/>
    <w:rsid w:val="00FF136A"/>
    <w:rPr>
      <w:rFonts w:ascii="Times New Roman" w:eastAsia="Times New Roman" w:hAnsi="Times New Roman" w:cs="Times New Roman"/>
      <w:sz w:val="24"/>
      <w:szCs w:val="24"/>
      <w:lang w:val="en-GB"/>
    </w:rPr>
  </w:style>
  <w:style w:type="paragraph" w:customStyle="1" w:styleId="EndNoteBibliography">
    <w:name w:val="EndNote Bibliography"/>
    <w:basedOn w:val="Normal"/>
    <w:link w:val="EndNoteBibliographyChar"/>
    <w:rsid w:val="00FF136A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F136A"/>
    <w:rPr>
      <w:rFonts w:ascii="Calibri" w:hAnsi="Calibri" w:cs="Calibri"/>
      <w:noProof/>
      <w:lang w:val="en-US"/>
    </w:rPr>
  </w:style>
  <w:style w:type="paragraph" w:styleId="Header">
    <w:name w:val="header"/>
    <w:basedOn w:val="Normal"/>
    <w:link w:val="HeaderChar"/>
    <w:uiPriority w:val="99"/>
    <w:unhideWhenUsed/>
    <w:rsid w:val="00FF136A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HeaderChar">
    <w:name w:val="Header Char"/>
    <w:basedOn w:val="DefaultParagraphFont"/>
    <w:link w:val="Header"/>
    <w:uiPriority w:val="99"/>
    <w:rsid w:val="00FF136A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FF136A"/>
    <w:pPr>
      <w:tabs>
        <w:tab w:val="center" w:pos="4513"/>
        <w:tab w:val="right" w:pos="9026"/>
      </w:tabs>
      <w:spacing w:after="0" w:line="240" w:lineRule="auto"/>
    </w:pPr>
    <w:rPr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FF136A"/>
    <w:rPr>
      <w:lang w:val="en-US"/>
    </w:rPr>
  </w:style>
  <w:style w:type="paragraph" w:styleId="Revision">
    <w:name w:val="Revision"/>
    <w:hidden/>
    <w:uiPriority w:val="99"/>
    <w:semiHidden/>
    <w:rsid w:val="00FF136A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FF136A"/>
    <w:pPr>
      <w:ind w:left="720"/>
      <w:contextualSpacing/>
    </w:pPr>
    <w:rPr>
      <w:lang w:val="en-US"/>
    </w:rPr>
  </w:style>
  <w:style w:type="table" w:styleId="TableGrid">
    <w:name w:val="Table Grid"/>
    <w:basedOn w:val="TableNormal"/>
    <w:uiPriority w:val="39"/>
    <w:rsid w:val="00FF136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F136A"/>
    <w:rPr>
      <w:color w:val="0563C1" w:themeColor="hyperlink"/>
      <w:u w:val="single"/>
    </w:rPr>
  </w:style>
  <w:style w:type="paragraph" w:styleId="Subtitle">
    <w:name w:val="Subtitle"/>
    <w:basedOn w:val="Normal"/>
    <w:next w:val="Normal"/>
    <w:link w:val="SubtitleChar"/>
    <w:rsid w:val="00FF136A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character" w:customStyle="1" w:styleId="SubtitleChar">
    <w:name w:val="Subtitle Char"/>
    <w:basedOn w:val="DefaultParagraphFont"/>
    <w:link w:val="Subtitle"/>
    <w:rsid w:val="00FF136A"/>
    <w:rPr>
      <w:rFonts w:ascii="Georgia" w:eastAsia="Georgia" w:hAnsi="Georgia" w:cs="Georgia"/>
      <w:i/>
      <w:color w:val="666666"/>
      <w:sz w:val="48"/>
      <w:szCs w:val="48"/>
      <w:lang w:val="en-US" w:eastAsia="en-ZA"/>
    </w:rPr>
  </w:style>
  <w:style w:type="character" w:styleId="LineNumber">
    <w:name w:val="line number"/>
    <w:basedOn w:val="DefaultParagraphFont"/>
    <w:uiPriority w:val="99"/>
    <w:semiHidden/>
    <w:unhideWhenUsed/>
    <w:rsid w:val="00FF13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504</Words>
  <Characters>8576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24164399</dc:creator>
  <cp:keywords/>
  <dc:description/>
  <cp:lastModifiedBy>Alison Sage</cp:lastModifiedBy>
  <cp:revision>2</cp:revision>
  <dcterms:created xsi:type="dcterms:W3CDTF">2021-05-11T08:17:00Z</dcterms:created>
  <dcterms:modified xsi:type="dcterms:W3CDTF">2021-05-11T08:17:00Z</dcterms:modified>
</cp:coreProperties>
</file>